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5"/>
        <w:gridCol w:w="538"/>
        <w:gridCol w:w="10417"/>
        <w:gridCol w:w="1470"/>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ko-KR"/>
              </w:rPr>
              <w:t>se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ko-KR"/>
              </w:rPr>
              <w:t>section</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08:56:00Z</dcterms:created>
  <dc:creator>mocampo</dc:creator>
  <dc:description/>
  <cp:keywords/>
  <dc:language>en-US</dc:language>
  <cp:lastModifiedBy>china</cp:lastModifiedBy>
  <dcterms:modified xsi:type="dcterms:W3CDTF">2014-05-15T08:58: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